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5B3C" w:rsidRPr="00075B3C" w:rsidRDefault="00075B3C" w:rsidP="00075B3C">
      <w:pPr>
        <w:tabs>
          <w:tab w:val="left" w:pos="3686"/>
        </w:tabs>
        <w:rPr>
          <w:rFonts w:ascii="Times New Roman" w:hAnsi="Times New Roman" w:cs="Times New Roman"/>
          <w:bCs/>
          <w:color w:val="000000" w:themeColor="text1"/>
          <w:sz w:val="20"/>
          <w:szCs w:val="20"/>
          <w:shd w:val="clear" w:color="auto" w:fill="FFFFFF"/>
        </w:rPr>
      </w:pPr>
      <w:r w:rsidRPr="00075B3C">
        <w:rPr>
          <w:rFonts w:ascii="Times New Roman" w:hAnsi="Times New Roman" w:cs="Times New Roman"/>
          <w:b/>
          <w:bCs/>
          <w:color w:val="000000" w:themeColor="text1"/>
          <w:sz w:val="20"/>
          <w:szCs w:val="20"/>
          <w:shd w:val="clear" w:color="auto" w:fill="FFFFFF"/>
        </w:rPr>
        <w:t>S3</w:t>
      </w:r>
      <w:r w:rsidRPr="00075B3C">
        <w:rPr>
          <w:rFonts w:ascii="Times New Roman" w:hAnsi="Times New Roman" w:cs="Times New Roman"/>
          <w:bCs/>
          <w:color w:val="000000" w:themeColor="text1"/>
          <w:sz w:val="20"/>
          <w:szCs w:val="20"/>
          <w:shd w:val="clear" w:color="auto" w:fill="FFFFFF"/>
        </w:rPr>
        <w:t xml:space="preserve"> </w:t>
      </w:r>
      <w:r w:rsidRPr="00075B3C">
        <w:rPr>
          <w:rFonts w:ascii="Times New Roman" w:hAnsi="Times New Roman" w:cs="Times New Roman"/>
          <w:b/>
          <w:bCs/>
          <w:color w:val="000000" w:themeColor="text1"/>
          <w:sz w:val="20"/>
          <w:szCs w:val="20"/>
          <w:shd w:val="clear" w:color="auto" w:fill="FFFFFF"/>
        </w:rPr>
        <w:t xml:space="preserve">Table </w:t>
      </w:r>
      <w:r w:rsidRPr="00075B3C">
        <w:rPr>
          <w:rFonts w:ascii="Times New Roman" w:hAnsi="Times New Roman" w:cs="Times New Roman"/>
          <w:bCs/>
          <w:color w:val="000000" w:themeColor="text1"/>
          <w:sz w:val="20"/>
          <w:szCs w:val="20"/>
          <w:shd w:val="clear" w:color="auto" w:fill="FFFFFF"/>
        </w:rPr>
        <w:t>Details of Restriction enzymes and accessory information</w:t>
      </w:r>
    </w:p>
    <w:tbl>
      <w:tblPr>
        <w:tblStyle w:val="TableGrid"/>
        <w:tblW w:w="0" w:type="auto"/>
        <w:tblLook w:val="04A0" w:firstRow="1" w:lastRow="0" w:firstColumn="1" w:lastColumn="0" w:noHBand="0" w:noVBand="1"/>
      </w:tblPr>
      <w:tblGrid>
        <w:gridCol w:w="1183"/>
        <w:gridCol w:w="1161"/>
        <w:gridCol w:w="1909"/>
        <w:gridCol w:w="1348"/>
        <w:gridCol w:w="1276"/>
      </w:tblGrid>
      <w:tr w:rsidR="00075B3C" w:rsidRPr="00075B3C" w:rsidTr="009D55D8">
        <w:trPr>
          <w:trHeight w:val="699"/>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b/>
                <w:sz w:val="18"/>
                <w:szCs w:val="18"/>
              </w:rPr>
            </w:pPr>
            <w:r w:rsidRPr="00075B3C">
              <w:rPr>
                <w:rFonts w:ascii="Times New Roman" w:hAnsi="Times New Roman"/>
                <w:b/>
                <w:sz w:val="18"/>
                <w:szCs w:val="18"/>
              </w:rPr>
              <w:t>rsID</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b/>
                <w:sz w:val="18"/>
                <w:szCs w:val="18"/>
              </w:rPr>
            </w:pPr>
            <w:r w:rsidRPr="00075B3C">
              <w:rPr>
                <w:rFonts w:ascii="Times New Roman" w:hAnsi="Times New Roman"/>
                <w:b/>
                <w:sz w:val="18"/>
                <w:szCs w:val="18"/>
              </w:rPr>
              <w:t>Restriction Enzyme</w:t>
            </w:r>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b/>
                <w:sz w:val="18"/>
                <w:szCs w:val="18"/>
              </w:rPr>
            </w:pPr>
            <w:r w:rsidRPr="00075B3C">
              <w:rPr>
                <w:rFonts w:ascii="Times New Roman" w:hAnsi="Times New Roman"/>
                <w:b/>
                <w:sz w:val="18"/>
                <w:szCs w:val="18"/>
              </w:rPr>
              <w:t>Product size and genotypes (bp)</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b/>
                <w:sz w:val="18"/>
                <w:szCs w:val="18"/>
              </w:rPr>
            </w:pPr>
            <w:r w:rsidRPr="00075B3C">
              <w:rPr>
                <w:rFonts w:ascii="Times New Roman" w:hAnsi="Times New Roman"/>
                <w:b/>
                <w:sz w:val="18"/>
                <w:szCs w:val="18"/>
              </w:rPr>
              <w:t>Visualized on</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b/>
                <w:sz w:val="18"/>
                <w:szCs w:val="18"/>
              </w:rPr>
            </w:pPr>
            <w:r w:rsidRPr="00075B3C">
              <w:rPr>
                <w:rFonts w:ascii="Times New Roman" w:hAnsi="Times New Roman"/>
                <w:b/>
                <w:sz w:val="18"/>
                <w:szCs w:val="18"/>
              </w:rPr>
              <w:t>Reference</w:t>
            </w:r>
          </w:p>
        </w:tc>
      </w:tr>
      <w:tr w:rsidR="00075B3C" w:rsidRPr="00075B3C" w:rsidTr="009D55D8">
        <w:trPr>
          <w:trHeight w:val="731"/>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rs4986790</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i/>
                <w:sz w:val="18"/>
                <w:szCs w:val="18"/>
              </w:rPr>
            </w:pPr>
            <w:proofErr w:type="spellStart"/>
            <w:r w:rsidRPr="00075B3C">
              <w:rPr>
                <w:rFonts w:ascii="Times New Roman" w:hAnsi="Times New Roman"/>
                <w:i/>
                <w:sz w:val="18"/>
                <w:szCs w:val="18"/>
              </w:rPr>
              <w:t>NcoI</w:t>
            </w:r>
            <w:proofErr w:type="spellEnd"/>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249 = AA                 249, 223, 26 = AG           223, 26 = GG</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5% PAGE</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fldChar w:fldCharType="begin" w:fldLock="1"/>
            </w:r>
            <w:r w:rsidRPr="00075B3C">
              <w:rPr>
                <w:rFonts w:ascii="Times New Roman" w:hAnsi="Times New Roman"/>
                <w:sz w:val="18"/>
                <w:szCs w:val="18"/>
              </w:rPr>
              <w:instrText>ADDIN CSL_CITATION {"citationItems":[{"id":"ITEM-1","itemData":{"DOI":"10.1155/2012/373945","ISBN":"11107243","ISSN":"11107243","PMID":"23091345","abstract":"Toll-like receptors (TLRs) are pivotal components of the innate immune response. Activation of the innate immune system and subsequent chronic low-grade inflammation are thought to be involved in the pathogenesis of atherosclerosis and type 2 diabetes. In the study, we genotyped TLRs gene polymorphisms, including TLR2 Arg677Trp and Arg753Gln, TLR4 Asp299Gly and Thr399Ile, TLR9-1486T/C and -1237T/C. The frequencies of TT, TC and CC genotype of TLR9-1486T/C mutation were 39.6%, 45.8% and 14.6%, respectively; the frequencies of T allele and C allele were 62.5% and 37.5%. However, neither of these parameters was statistically significant among study groups. In addition, we were surprised to find that the commonly reported TLR SNPs in the Western countries, like TLR2 Arg677Trp or Arg753Gln, TLR4 Asp299Gly or Thr399Ile and TLR9-1237T/C, were not polymorphic at all in all study subjects. In conclusion, our data suggests that TLR2 Arg677Trp or Arg753Gln, TLR4 Asp299Gly or Thr399Ile and TLR9-1237T/C polymorphisms have low frequency and TLR9-1486T/C polymorphism may not be a suitable marker in predicting the susceptibility to type 2 diabetes or coronary artery disease in the Chinese Han population.","author":[{"dropping-particle":"","family":"Liu","given":"Fengjing","non-dropping-particle":"","parse-names":false,"suffix":""},{"dropping-particle":"","family":"Lu","given":"Weixin","non-dropping-particle":"","parse-names":false,"suffix":""},{"dropping-particle":"","family":"Qian","given":"Qiaohui","non-dropping-particle":"","parse-names":false,"suffix":""},{"dropping-particle":"","family":"Qi","given":"Weigang","non-dropping-particle":"","parse-names":false,"suffix":""},{"dropping-particle":"","family":"Hu","given":"Jifan","non-dropping-particle":"","parse-names":false,"suffix":""},{"dropping-particle":"","family":"Feng","given":"Bo","non-dropping-particle":"","parse-names":false,"suffix":""}],"container-title":"Journal of Biomedicine and Biotechnology","id":"ITEM-1","issued":{"date-parts":[["2012"]]},"title":"Frequency of TLR 2, 4, and 9 gene polymorphisms in Chinese population and their susceptibility to type 2 diabetes and coronary artery disease","type":"article-journal","volume":"2012"},"uris":["http://www.mendeley.com/documents/?uuid=c5ff43e9-3326-4f64-98ae-4d8a3c27c2de","http://www.mendeley.com/documents/?uuid=28832d74-351c-4338-870f-b2f6ac6b1e5c"]}],"mendeley":{"formattedCitation":"[1]","plainTextFormattedCitation":"[1]","previouslyFormattedCitation":"[1]"},"properties":{"noteIndex":0},"schema":"https://github.com/citation-style-language/schema/raw/master/csl-citation.json"}</w:instrText>
            </w:r>
            <w:r w:rsidRPr="00075B3C">
              <w:rPr>
                <w:rFonts w:ascii="Times New Roman" w:hAnsi="Times New Roman"/>
                <w:sz w:val="18"/>
                <w:szCs w:val="18"/>
              </w:rPr>
              <w:fldChar w:fldCharType="separate"/>
            </w:r>
            <w:r w:rsidRPr="00075B3C">
              <w:rPr>
                <w:rFonts w:ascii="Times New Roman" w:hAnsi="Times New Roman"/>
                <w:noProof/>
                <w:sz w:val="18"/>
                <w:szCs w:val="18"/>
              </w:rPr>
              <w:t>[1]</w:t>
            </w:r>
            <w:r w:rsidRPr="00075B3C">
              <w:rPr>
                <w:rFonts w:ascii="Times New Roman" w:hAnsi="Times New Roman"/>
                <w:sz w:val="18"/>
                <w:szCs w:val="18"/>
              </w:rPr>
              <w:fldChar w:fldCharType="end"/>
            </w:r>
            <w:r w:rsidRPr="00075B3C">
              <w:rPr>
                <w:rFonts w:ascii="Times New Roman" w:hAnsi="Times New Roman"/>
                <w:sz w:val="18"/>
                <w:szCs w:val="18"/>
              </w:rPr>
              <w:t xml:space="preserve"> </w:t>
            </w:r>
          </w:p>
        </w:tc>
      </w:tr>
      <w:tr w:rsidR="00075B3C" w:rsidRPr="00075B3C" w:rsidTr="009D55D8">
        <w:trPr>
          <w:trHeight w:val="694"/>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rs4986791</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i/>
                <w:sz w:val="18"/>
                <w:szCs w:val="18"/>
              </w:rPr>
            </w:pPr>
            <w:proofErr w:type="spellStart"/>
            <w:r w:rsidRPr="00075B3C">
              <w:rPr>
                <w:rFonts w:ascii="Times New Roman" w:hAnsi="Times New Roman"/>
                <w:i/>
                <w:sz w:val="18"/>
                <w:szCs w:val="18"/>
              </w:rPr>
              <w:t>HinfI</w:t>
            </w:r>
            <w:proofErr w:type="spellEnd"/>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406 = CC                 406, 377, 29 = CT       377, 29 = TT</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5% PAGE</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fldChar w:fldCharType="begin" w:fldLock="1"/>
            </w:r>
            <w:r w:rsidRPr="00075B3C">
              <w:rPr>
                <w:rFonts w:ascii="Times New Roman" w:hAnsi="Times New Roman"/>
                <w:sz w:val="18"/>
                <w:szCs w:val="18"/>
              </w:rPr>
              <w:instrText>ADDIN CSL_CITATION {"citationItems":[{"id":"ITEM-1","itemData":{"DOI":"10.1155/2012/373945","ISBN":"11107243","ISSN":"11107243","PMID":"23091345","abstract":"Toll-like receptors (TLRs) are pivotal components of the innate immune response. Activation of the innate immune system and subsequent chronic low-grade inflammation are thought to be involved in the pathogenesis of atherosclerosis and type 2 diabetes. In the study, we genotyped TLRs gene polymorphisms, including TLR2 Arg677Trp and Arg753Gln, TLR4 Asp299Gly and Thr399Ile, TLR9-1486T/C and -1237T/C. The frequencies of TT, TC and CC genotype of TLR9-1486T/C mutation were 39.6%, 45.8% and 14.6%, respectively; the frequencies of T allele and C allele were 62.5% and 37.5%. However, neither of these parameters was statistically significant among study groups. In addition, we were surprised to find that the commonly reported TLR SNPs in the Western countries, like TLR2 Arg677Trp or Arg753Gln, TLR4 Asp299Gly or Thr399Ile and TLR9-1237T/C, were not polymorphic at all in all study subjects. In conclusion, our data suggests that TLR2 Arg677Trp or Arg753Gln, TLR4 Asp299Gly or Thr399Ile and TLR9-1237T/C polymorphisms have low frequency and TLR9-1486T/C polymorphism may not be a suitable marker in predicting the susceptibility to type 2 diabetes or coronary artery disease in the Chinese Han population.","author":[{"dropping-particle":"","family":"Liu","given":"Fengjing","non-dropping-particle":"","parse-names":false,"suffix":""},{"dropping-particle":"","family":"Lu","given":"Weixin","non-dropping-particle":"","parse-names":false,"suffix":""},{"dropping-particle":"","family":"Qian","given":"Qiaohui","non-dropping-particle":"","parse-names":false,"suffix":""},{"dropping-particle":"","family":"Qi","given":"Weigang","non-dropping-particle":"","parse-names":false,"suffix":""},{"dropping-particle":"","family":"Hu","given":"Jifan","non-dropping-particle":"","parse-names":false,"suffix":""},{"dropping-particle":"","family":"Feng","given":"Bo","non-dropping-particle":"","parse-names":false,"suffix":""}],"container-title":"Journal of Biomedicine and Biotechnology","id":"ITEM-1","issued":{"date-parts":[["2012"]]},"title":"Frequency of TLR 2, 4, and 9 gene polymorphisms in Chinese population and their susceptibility to type 2 diabetes and coronary artery disease","type":"article-journal","volume":"2012"},"uris":["http://www.mendeley.com/documents/?uuid=c5ff43e9-3326-4f64-98ae-4d8a3c27c2de","http://www.mendeley.com/documents/?uuid=28832d74-351c-4338-870f-b2f6ac6b1e5c"]}],"mendeley":{"formattedCitation":"[1]","plainTextFormattedCitation":"[1]","previouslyFormattedCitation":"[1]"},"properties":{"noteIndex":0},"schema":"https://github.com/citation-style-language/schema/raw/master/csl-citation.json"}</w:instrText>
            </w:r>
            <w:r w:rsidRPr="00075B3C">
              <w:rPr>
                <w:rFonts w:ascii="Times New Roman" w:hAnsi="Times New Roman"/>
                <w:sz w:val="18"/>
                <w:szCs w:val="18"/>
              </w:rPr>
              <w:fldChar w:fldCharType="separate"/>
            </w:r>
            <w:r w:rsidRPr="00075B3C">
              <w:rPr>
                <w:rFonts w:ascii="Times New Roman" w:hAnsi="Times New Roman"/>
                <w:noProof/>
                <w:sz w:val="18"/>
                <w:szCs w:val="18"/>
              </w:rPr>
              <w:t>[1]</w:t>
            </w:r>
            <w:r w:rsidRPr="00075B3C">
              <w:rPr>
                <w:rFonts w:ascii="Times New Roman" w:hAnsi="Times New Roman"/>
                <w:sz w:val="18"/>
                <w:szCs w:val="18"/>
              </w:rPr>
              <w:fldChar w:fldCharType="end"/>
            </w:r>
          </w:p>
        </w:tc>
      </w:tr>
      <w:tr w:rsidR="00075B3C" w:rsidRPr="00075B3C" w:rsidTr="009D55D8">
        <w:trPr>
          <w:trHeight w:val="718"/>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rs10759931</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i/>
                <w:sz w:val="18"/>
                <w:szCs w:val="18"/>
              </w:rPr>
            </w:pPr>
            <w:proofErr w:type="spellStart"/>
            <w:r w:rsidRPr="00075B3C">
              <w:rPr>
                <w:rFonts w:ascii="Times New Roman" w:hAnsi="Times New Roman"/>
                <w:i/>
                <w:sz w:val="18"/>
                <w:szCs w:val="18"/>
              </w:rPr>
              <w:t>KpnI</w:t>
            </w:r>
            <w:proofErr w:type="spellEnd"/>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241 = AA</w:t>
            </w:r>
          </w:p>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241, 190, 51 = AG</w:t>
            </w:r>
          </w:p>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90, 51 = GG</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2.5% Agarose</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fldChar w:fldCharType="begin" w:fldLock="1"/>
            </w:r>
            <w:r w:rsidRPr="00075B3C">
              <w:rPr>
                <w:rFonts w:ascii="Times New Roman" w:hAnsi="Times New Roman"/>
                <w:sz w:val="18"/>
                <w:szCs w:val="18"/>
              </w:rPr>
              <w:instrText>ADDIN CSL_CITATION {"citationItems":[{"id":"ITEM-1","itemData":{"DOI":"10.1155/2013/318686","ISBN":"2314-6141 (Electronic)","ISSN":"23146133","PMID":"23936790","abstract":"&lt;p&gt; The Toll-Like receptor 4 (TLR4) plays an important role in immunity, tissue repair, and regeneration. The objective of the present work was to evaluate the association of TLR4 single nucleotide polymorphisms (SNPs) rs4986790, rs4986791, rs11536858 (merged into rs10759931), rs1927911, and rs1927914 with increased diabetic foot ulcer (DFU) risk in patients with type 2 diabetes mellitus (T2DM). PCR-RFLP was used for genotyping TLR4 SNPs in 125 T2DM patients with DFU and 130 controls. The haplotypes and linkage disequilibrium between the SNPs were determined using Haploview software. Multivariate linear regression (MLR) and artificial neural network (ANN) modeling was done to observe their predictability for the risk of DFU in T2DM patients. Risk genotypes of all SNPs except rs1927914 were significantly associated with DFU. Haplotype ACATC ( &lt;math id=\"M1\"&gt; &lt;mrow&gt; &lt;mi&gt;P&lt;/mi&gt; &lt;/mrow&gt; &lt;/math&gt; value = &lt;math id=\"M2\"&gt; &lt;mn&gt;9.3&lt;/mn&gt; &lt;mi&gt;E&lt;/mi&gt; &lt;mo&gt;-&lt;/mo&gt; &lt;mn&gt;5&lt;/mn&gt; &lt;/math&gt; ) showed strong association with DFU risk. Two haplotypes ATATC ( &lt;math id=\"M3\"&gt; &lt;mrow&gt; &lt;mi&gt;P&lt;/mi&gt; &lt;/mrow&gt; &lt;/math&gt; value = 0.0119) and ATGTT ( &lt;math id=\"M4\"&gt; &lt;mrow&gt; &lt;mi&gt;P&lt;/mi&gt; &lt;/mrow&gt; &lt;/math&gt; value = 0.0087) were found to be protective against DFU. In conclusion TLR4 SNPs and their haplotypes may increase the risk of impairment of wound healing in T2DM patients. ANN model (83%) is found to be better than the MLR model (76%) and can be used as a tool for the DFU risk assessment in T2DM patients. &lt;/p&gt;","author":[{"dropping-particle":"","family":"Singh","given":"Kiran","non-dropping-particle":"","parse-names":false,"suffix":""},{"dropping-particle":"","family":"Singh","given":"Kanhaiya","non-dropping-particle":"","parse-names":false,"suffix":""},{"dropping-particle":"","family":"Singh","given":"Vivek Kumar","non-dropping-particle":"","parse-names":false,"suffix":""},{"dropping-particle":"","family":"Agrawal","given":"Neeraj K.","non-dropping-particle":"","parse-names":false,"suffix":""},{"dropping-particle":"","family":"Gupta","given":"Sanjeev K.","non-dropping-particle":"","parse-names":false,"suffix":""}],"container-title":"BioMed Research International","id":"ITEM-1","issued":{"date-parts":[["2013"]]},"title":"Association of toll-like receptor 4 polymorphisms with diabetic foot ulcers and application of artificial neural network in DFU risk assessment in type 2 diabetes patients","type":"article-journal","volume":"2013"},"uris":["http://www.mendeley.com/documents/?uuid=73e7bfe6-4bb6-428c-a6cc-3364659e80a1"]}],"mendeley":{"formattedCitation":"[2]","plainTextFormattedCitation":"[2]","previouslyFormattedCitation":"[2]"},"properties":{"noteIndex":0},"schema":"https://github.com/citation-style-language/schema/raw/master/csl-citation.json"}</w:instrText>
            </w:r>
            <w:r w:rsidRPr="00075B3C">
              <w:rPr>
                <w:rFonts w:ascii="Times New Roman" w:hAnsi="Times New Roman"/>
                <w:sz w:val="18"/>
                <w:szCs w:val="18"/>
              </w:rPr>
              <w:fldChar w:fldCharType="separate"/>
            </w:r>
            <w:r w:rsidRPr="00075B3C">
              <w:rPr>
                <w:rFonts w:ascii="Times New Roman" w:hAnsi="Times New Roman"/>
                <w:noProof/>
                <w:sz w:val="18"/>
                <w:szCs w:val="18"/>
              </w:rPr>
              <w:t>[2]</w:t>
            </w:r>
            <w:r w:rsidRPr="00075B3C">
              <w:rPr>
                <w:rFonts w:ascii="Times New Roman" w:hAnsi="Times New Roman"/>
                <w:sz w:val="18"/>
                <w:szCs w:val="18"/>
              </w:rPr>
              <w:fldChar w:fldCharType="end"/>
            </w:r>
            <w:r w:rsidRPr="00075B3C">
              <w:rPr>
                <w:rFonts w:ascii="Times New Roman" w:hAnsi="Times New Roman"/>
                <w:sz w:val="18"/>
                <w:szCs w:val="18"/>
              </w:rPr>
              <w:t xml:space="preserve"> </w:t>
            </w:r>
          </w:p>
        </w:tc>
      </w:tr>
      <w:tr w:rsidR="00075B3C" w:rsidRPr="00075B3C" w:rsidTr="009D55D8">
        <w:trPr>
          <w:trHeight w:val="700"/>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rs1927911</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i/>
                <w:sz w:val="18"/>
                <w:szCs w:val="18"/>
              </w:rPr>
            </w:pPr>
            <w:proofErr w:type="spellStart"/>
            <w:r w:rsidRPr="00075B3C">
              <w:rPr>
                <w:rFonts w:ascii="Times New Roman" w:hAnsi="Times New Roman"/>
                <w:i/>
                <w:sz w:val="18"/>
                <w:szCs w:val="18"/>
              </w:rPr>
              <w:t>StyI</w:t>
            </w:r>
            <w:proofErr w:type="spellEnd"/>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203 = TT                  203, 178, 25 = TC     178, 25 = CC</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5% PAGE</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fldChar w:fldCharType="begin" w:fldLock="1"/>
            </w:r>
            <w:r w:rsidRPr="00075B3C">
              <w:rPr>
                <w:rFonts w:ascii="Times New Roman" w:hAnsi="Times New Roman"/>
                <w:sz w:val="18"/>
                <w:szCs w:val="18"/>
              </w:rPr>
              <w:instrText>ADDIN CSL_CITATION {"citationItems":[{"id":"ITEM-1","itemData":{"DOI":"10.1155/2013/318686","ISBN":"2314-6141 (Electronic)","ISSN":"23146133","PMID":"23936790","abstract":"&lt;p&gt; The Toll-Like receptor 4 (TLR4) plays an important role in immunity, tissue repair, and regeneration. The objective of the present work was to evaluate the association of TLR4 single nucleotide polymorphisms (SNPs) rs4986790, rs4986791, rs11536858 (merged into rs10759931), rs1927911, and rs1927914 with increased diabetic foot ulcer (DFU) risk in patients with type 2 diabetes mellitus (T2DM). PCR-RFLP was used for genotyping TLR4 SNPs in 125 T2DM patients with DFU and 130 controls. The haplotypes and linkage disequilibrium between the SNPs were determined using Haploview software. Multivariate linear regression (MLR) and artificial neural network (ANN) modeling was done to observe their predictability for the risk of DFU in T2DM patients. Risk genotypes of all SNPs except rs1927914 were significantly associated with DFU. Haplotype ACATC ( &lt;math id=\"M1\"&gt; &lt;mrow&gt; &lt;mi&gt;P&lt;/mi&gt; &lt;/mrow&gt; &lt;/math&gt; value = &lt;math id=\"M2\"&gt; &lt;mn&gt;9.3&lt;/mn&gt; &lt;mi&gt;E&lt;/mi&gt; &lt;mo&gt;-&lt;/mo&gt; &lt;mn&gt;5&lt;/mn&gt; &lt;/math&gt; ) showed strong association with DFU risk. Two haplotypes ATATC ( &lt;math id=\"M3\"&gt; &lt;mrow&gt; &lt;mi&gt;P&lt;/mi&gt; &lt;/mrow&gt; &lt;/math&gt; value = 0.0119) and ATGTT ( &lt;math id=\"M4\"&gt; &lt;mrow&gt; &lt;mi&gt;P&lt;/mi&gt; &lt;/mrow&gt; &lt;/math&gt; value = 0.0087) were found to be protective against DFU. In conclusion TLR4 SNPs and their haplotypes may increase the risk of impairment of wound healing in T2DM patients. ANN model (83%) is found to be better than the MLR model (76%) and can be used as a tool for the DFU risk assessment in T2DM patients. &lt;/p&gt;","author":[{"dropping-particle":"","family":"Singh","given":"Kiran","non-dropping-particle":"","parse-names":false,"suffix":""},{"dropping-particle":"","family":"Singh","given":"Kanhaiya","non-dropping-particle":"","parse-names":false,"suffix":""},{"dropping-particle":"","family":"Singh","given":"Vivek Kumar","non-dropping-particle":"","parse-names":false,"suffix":""},{"dropping-particle":"","family":"Agrawal","given":"Neeraj K.","non-dropping-particle":"","parse-names":false,"suffix":""},{"dropping-particle":"","family":"Gupta","given":"Sanjeev K.","non-dropping-particle":"","parse-names":false,"suffix":""}],"container-title":"BioMed Research International","id":"ITEM-1","issued":{"date-parts":[["2013"]]},"title":"Association of toll-like receptor 4 polymorphisms with diabetic foot ulcers and application of artificial neural network in DFU risk assessment in type 2 diabetes patients","type":"article-journal","volume":"2013"},"uris":["http://www.mendeley.com/documents/?uuid=73e7bfe6-4bb6-428c-a6cc-3364659e80a1"]}],"mendeley":{"formattedCitation":"[2]","plainTextFormattedCitation":"[2]","previouslyFormattedCitation":"[2]"},"properties":{"noteIndex":0},"schema":"https://github.com/citation-style-language/schema/raw/master/csl-citation.json"}</w:instrText>
            </w:r>
            <w:r w:rsidRPr="00075B3C">
              <w:rPr>
                <w:rFonts w:ascii="Times New Roman" w:hAnsi="Times New Roman"/>
                <w:sz w:val="18"/>
                <w:szCs w:val="18"/>
              </w:rPr>
              <w:fldChar w:fldCharType="separate"/>
            </w:r>
            <w:r w:rsidRPr="00075B3C">
              <w:rPr>
                <w:rFonts w:ascii="Times New Roman" w:hAnsi="Times New Roman"/>
                <w:noProof/>
                <w:sz w:val="18"/>
                <w:szCs w:val="18"/>
              </w:rPr>
              <w:t>[2]</w:t>
            </w:r>
            <w:r w:rsidRPr="00075B3C">
              <w:rPr>
                <w:rFonts w:ascii="Times New Roman" w:hAnsi="Times New Roman"/>
                <w:sz w:val="18"/>
                <w:szCs w:val="18"/>
              </w:rPr>
              <w:fldChar w:fldCharType="end"/>
            </w:r>
            <w:r w:rsidRPr="00075B3C">
              <w:rPr>
                <w:rFonts w:ascii="Times New Roman" w:hAnsi="Times New Roman"/>
                <w:sz w:val="18"/>
                <w:szCs w:val="18"/>
              </w:rPr>
              <w:t xml:space="preserve"> </w:t>
            </w:r>
          </w:p>
        </w:tc>
      </w:tr>
      <w:tr w:rsidR="00075B3C" w:rsidRPr="00075B3C" w:rsidTr="009D55D8">
        <w:trPr>
          <w:trHeight w:val="724"/>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rs11536889</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i/>
                <w:sz w:val="18"/>
                <w:szCs w:val="18"/>
              </w:rPr>
            </w:pPr>
            <w:proofErr w:type="spellStart"/>
            <w:r w:rsidRPr="00075B3C">
              <w:rPr>
                <w:rFonts w:ascii="Times New Roman" w:hAnsi="Times New Roman"/>
                <w:i/>
                <w:sz w:val="18"/>
                <w:szCs w:val="18"/>
              </w:rPr>
              <w:t>EarI</w:t>
            </w:r>
            <w:proofErr w:type="spellEnd"/>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361 = CC                 361, 198, 163 = CG   198, 163 = GG</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2% Agarose</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fldChar w:fldCharType="begin" w:fldLock="1"/>
            </w:r>
            <w:r w:rsidRPr="00075B3C">
              <w:rPr>
                <w:rFonts w:ascii="Times New Roman" w:hAnsi="Times New Roman"/>
                <w:sz w:val="18"/>
                <w:szCs w:val="18"/>
              </w:rPr>
              <w:instrText>ADDIN CSL_CITATION {"citationItems":[{"id":"ITEM-1","itemData":{"DOI":"10.1007/s12253-012-9579-8","ISBN":"1225301295798","ISSN":"1219-4956","author":[{"dropping-particle":"","family":"Shen","given":"Yizhen","non-dropping-particle":"","parse-names":false,"suffix":""},{"dropping-particle":"","family":"Liu","given":"Yi","non-dropping-particle":"","parse-names":false,"suffix":""},{"dropping-particle":"","family":"Liu","given":"Shaoge","non-dropping-particle":"","parse-names":false,"suffix":""},{"dropping-particle":"","family":"Zhang","given":"Aimin","non-dropping-particle":"","parse-names":false,"suffix":""}],"container-title":"Pathology &amp; Oncology Research","id":"ITEM-1","issue":"2","issued":{"date-parts":[["2013"]]},"page":"275-280","title":"Toll-like Receptor 4 Gene Polymorphisms and Susceptibility to Bladder Cancer","type":"article-journal","volume":"19"},"uris":["http://www.mendeley.com/documents/?uuid=d2699f7e-f9cc-4a1f-8b25-732c148d1784","http://www.mendeley.com/documents/?uuid=0a82639c-9ad4-4894-aff0-2dc9890dfb2b"]}],"mendeley":{"formattedCitation":"[3]","plainTextFormattedCitation":"[3]","previouslyFormattedCitation":"[3]"},"properties":{"noteIndex":0},"schema":"https://github.com/citation-style-language/schema/raw/master/csl-citation.json"}</w:instrText>
            </w:r>
            <w:r w:rsidRPr="00075B3C">
              <w:rPr>
                <w:rFonts w:ascii="Times New Roman" w:hAnsi="Times New Roman"/>
                <w:sz w:val="18"/>
                <w:szCs w:val="18"/>
              </w:rPr>
              <w:fldChar w:fldCharType="separate"/>
            </w:r>
            <w:r w:rsidRPr="00075B3C">
              <w:rPr>
                <w:rFonts w:ascii="Times New Roman" w:hAnsi="Times New Roman"/>
                <w:noProof/>
                <w:sz w:val="18"/>
                <w:szCs w:val="18"/>
              </w:rPr>
              <w:t>[3]</w:t>
            </w:r>
            <w:r w:rsidRPr="00075B3C">
              <w:rPr>
                <w:rFonts w:ascii="Times New Roman" w:hAnsi="Times New Roman"/>
                <w:sz w:val="18"/>
                <w:szCs w:val="18"/>
              </w:rPr>
              <w:fldChar w:fldCharType="end"/>
            </w:r>
          </w:p>
        </w:tc>
      </w:tr>
      <w:tr w:rsidR="00075B3C" w:rsidRPr="00075B3C" w:rsidTr="009D55D8">
        <w:trPr>
          <w:trHeight w:val="692"/>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rs187084</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i/>
                <w:sz w:val="18"/>
                <w:szCs w:val="18"/>
              </w:rPr>
            </w:pPr>
            <w:r w:rsidRPr="00075B3C">
              <w:rPr>
                <w:rFonts w:ascii="Times New Roman" w:hAnsi="Times New Roman"/>
                <w:i/>
                <w:sz w:val="18"/>
                <w:szCs w:val="18"/>
              </w:rPr>
              <w:t>AflII</w:t>
            </w:r>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499 = CC                  499, 327, 172 = CT   327, 172 = TT</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2% Agarose</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fldChar w:fldCharType="begin" w:fldLock="1"/>
            </w:r>
            <w:r w:rsidRPr="00075B3C">
              <w:rPr>
                <w:rFonts w:ascii="Times New Roman" w:hAnsi="Times New Roman"/>
                <w:sz w:val="18"/>
                <w:szCs w:val="18"/>
              </w:rPr>
              <w:instrText>ADDIN CSL_CITATION {"citationItems":[{"id":"ITEM-1","itemData":{"DOI":"10.1155/2012/373945","ISBN":"11107243","ISSN":"11107243","PMID":"23091345","abstract":"Toll-like receptors (TLRs) are pivotal components of the innate immune response. Activation of the innate immune system and subsequent chronic low-grade inflammation are thought to be involved in the pathogenesis of atherosclerosis and type 2 diabetes. In the study, we genotyped TLRs gene polymorphisms, including TLR2 Arg677Trp and Arg753Gln, TLR4 Asp299Gly and Thr399Ile, TLR9-1486T/C and -1237T/C. The frequencies of TT, TC and CC genotype of TLR9-1486T/C mutation were 39.6%, 45.8% and 14.6%, respectively; the frequencies of T allele and C allele were 62.5% and 37.5%. However, neither of these parameters was statistically significant among study groups. In addition, we were surprised to find that the commonly reported TLR SNPs in the Western countries, like TLR2 Arg677Trp or Arg753Gln, TLR4 Asp299Gly or Thr399Ile and TLR9-1237T/C, were not polymorphic at all in all study subjects. In conclusion, our data suggests that TLR2 Arg677Trp or Arg753Gln, TLR4 Asp299Gly or Thr399Ile and TLR9-1237T/C polymorphisms have low frequency and TLR9-1486T/C polymorphism may not be a suitable marker in predicting the susceptibility to type 2 diabetes or coronary artery disease in the Chinese Han population.","author":[{"dropping-particle":"","family":"Liu","given":"Fengjing","non-dropping-particle":"","parse-names":false,"suffix":""},{"dropping-particle":"","family":"Lu","given":"Weixin","non-dropping-particle":"","parse-names":false,"suffix":""},{"dropping-particle":"","family":"Qian","given":"Qiaohui","non-dropping-particle":"","parse-names":false,"suffix":""},{"dropping-particle":"","family":"Qi","given":"Weigang","non-dropping-particle":"","parse-names":false,"suffix":""},{"dropping-particle":"","family":"Hu","given":"Jifan","non-dropping-particle":"","parse-names":false,"suffix":""},{"dropping-particle":"","family":"Feng","given":"Bo","non-dropping-particle":"","parse-names":false,"suffix":""}],"container-title":"Journal of Biomedicine and Biotechnology","id":"ITEM-1","issued":{"date-parts":[["2012"]]},"title":"Frequency of TLR 2, 4, and 9 gene polymorphisms in Chinese population and their susceptibility to type 2 diabetes and coronary artery disease","type":"article-journal","volume":"2012"},"uris":["http://www.mendeley.com/documents/?uuid=c5ff43e9-3326-4f64-98ae-4d8a3c27c2de","http://www.mendeley.com/documents/?uuid=28832d74-351c-4338-870f-b2f6ac6b1e5c"]}],"mendeley":{"formattedCitation":"[1]","plainTextFormattedCitation":"[1]","previouslyFormattedCitation":"[1]"},"properties":{"noteIndex":0},"schema":"https://github.com/citation-style-language/schema/raw/master/csl-citation.json"}</w:instrText>
            </w:r>
            <w:r w:rsidRPr="00075B3C">
              <w:rPr>
                <w:rFonts w:ascii="Times New Roman" w:hAnsi="Times New Roman"/>
                <w:sz w:val="18"/>
                <w:szCs w:val="18"/>
              </w:rPr>
              <w:fldChar w:fldCharType="separate"/>
            </w:r>
            <w:r w:rsidRPr="00075B3C">
              <w:rPr>
                <w:rFonts w:ascii="Times New Roman" w:hAnsi="Times New Roman"/>
                <w:noProof/>
                <w:sz w:val="18"/>
                <w:szCs w:val="18"/>
              </w:rPr>
              <w:t>[1]</w:t>
            </w:r>
            <w:r w:rsidRPr="00075B3C">
              <w:rPr>
                <w:rFonts w:ascii="Times New Roman" w:hAnsi="Times New Roman"/>
                <w:sz w:val="18"/>
                <w:szCs w:val="18"/>
              </w:rPr>
              <w:fldChar w:fldCharType="end"/>
            </w:r>
          </w:p>
        </w:tc>
      </w:tr>
      <w:tr w:rsidR="00075B3C" w:rsidRPr="00075B3C" w:rsidTr="009D55D8">
        <w:trPr>
          <w:trHeight w:val="716"/>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rs5743836</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i/>
                <w:sz w:val="18"/>
                <w:szCs w:val="18"/>
              </w:rPr>
            </w:pPr>
            <w:r w:rsidRPr="00075B3C">
              <w:rPr>
                <w:rFonts w:ascii="Times New Roman" w:hAnsi="Times New Roman"/>
                <w:i/>
                <w:sz w:val="18"/>
                <w:szCs w:val="18"/>
              </w:rPr>
              <w:t>BstNI</w:t>
            </w:r>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08, 27 = TT            108, 60, 48, 27 = TC   60, 48, 27 = CC</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5% PAGE</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fldChar w:fldCharType="begin" w:fldLock="1"/>
            </w:r>
            <w:r w:rsidRPr="00075B3C">
              <w:rPr>
                <w:rFonts w:ascii="Times New Roman" w:hAnsi="Times New Roman"/>
                <w:sz w:val="18"/>
                <w:szCs w:val="18"/>
              </w:rPr>
              <w:instrText>ADDIN CSL_CITATION {"citationItems":[{"id":"ITEM-1","itemData":{"DOI":"10.1155/2012/373945","ISBN":"11107243","ISSN":"11107243","PMID":"23091345","abstract":"Toll-like receptors (TLRs) are pivotal components of the innate immune response. Activation of the innate immune system and subsequent chronic low-grade inflammation are thought to be involved in the pathogenesis of atherosclerosis and type 2 diabetes. In the study, we genotyped TLRs gene polymorphisms, including TLR2 Arg677Trp and Arg753Gln, TLR4 Asp299Gly and Thr399Ile, TLR9-1486T/C and -1237T/C. The frequencies of TT, TC and CC genotype of TLR9-1486T/C mutation were 39.6%, 45.8% and 14.6%, respectively; the frequencies of T allele and C allele were 62.5% and 37.5%. However, neither of these parameters was statistically significant among study groups. In addition, we were surprised to find that the commonly reported TLR SNPs in the Western countries, like TLR2 Arg677Trp or Arg753Gln, TLR4 Asp299Gly or Thr399Ile and TLR9-1237T/C, were not polymorphic at all in all study subjects. In conclusion, our data suggests that TLR2 Arg677Trp or Arg753Gln, TLR4 Asp299Gly or Thr399Ile and TLR9-1237T/C polymorphisms have low frequency and TLR9-1486T/C polymorphism may not be a suitable marker in predicting the susceptibility to type 2 diabetes or coronary artery disease in the Chinese Han population.","author":[{"dropping-particle":"","family":"Liu","given":"Fengjing","non-dropping-particle":"","parse-names":false,"suffix":""},{"dropping-particle":"","family":"Lu","given":"Weixin","non-dropping-particle":"","parse-names":false,"suffix":""},{"dropping-particle":"","family":"Qian","given":"Qiaohui","non-dropping-particle":"","parse-names":false,"suffix":""},{"dropping-particle":"","family":"Qi","given":"Weigang","non-dropping-particle":"","parse-names":false,"suffix":""},{"dropping-particle":"","family":"Hu","given":"Jifan","non-dropping-particle":"","parse-names":false,"suffix":""},{"dropping-particle":"","family":"Feng","given":"Bo","non-dropping-particle":"","parse-names":false,"suffix":""}],"container-title":"Journal of Biomedicine and Biotechnology","id":"ITEM-1","issued":{"date-parts":[["2012"]]},"title":"Frequency of TLR 2, 4, and 9 gene polymorphisms in Chinese population and their susceptibility to type 2 diabetes and coronary artery disease","type":"article-journal","volume":"2012"},"uris":["http://www.mendeley.com/documents/?uuid=c5ff43e9-3326-4f64-98ae-4d8a3c27c2de","http://www.mendeley.com/documents/?uuid=28832d74-351c-4338-870f-b2f6ac6b1e5c"]}],"mendeley":{"formattedCitation":"[1]","plainTextFormattedCitation":"[1]","previouslyFormattedCitation":"[1]"},"properties":{"noteIndex":0},"schema":"https://github.com/citation-style-language/schema/raw/master/csl-citation.json"}</w:instrText>
            </w:r>
            <w:r w:rsidRPr="00075B3C">
              <w:rPr>
                <w:rFonts w:ascii="Times New Roman" w:hAnsi="Times New Roman"/>
                <w:sz w:val="18"/>
                <w:szCs w:val="18"/>
              </w:rPr>
              <w:fldChar w:fldCharType="separate"/>
            </w:r>
            <w:r w:rsidRPr="00075B3C">
              <w:rPr>
                <w:rFonts w:ascii="Times New Roman" w:hAnsi="Times New Roman"/>
                <w:noProof/>
                <w:sz w:val="18"/>
                <w:szCs w:val="18"/>
              </w:rPr>
              <w:t>[1]</w:t>
            </w:r>
            <w:r w:rsidRPr="00075B3C">
              <w:rPr>
                <w:rFonts w:ascii="Times New Roman" w:hAnsi="Times New Roman"/>
                <w:sz w:val="18"/>
                <w:szCs w:val="18"/>
              </w:rPr>
              <w:fldChar w:fldCharType="end"/>
            </w:r>
          </w:p>
        </w:tc>
      </w:tr>
      <w:tr w:rsidR="00075B3C" w:rsidRPr="00075B3C" w:rsidTr="009D55D8">
        <w:trPr>
          <w:trHeight w:val="698"/>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rs352140</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i/>
                <w:sz w:val="18"/>
                <w:szCs w:val="18"/>
              </w:rPr>
            </w:pPr>
            <w:r w:rsidRPr="00075B3C">
              <w:rPr>
                <w:rFonts w:ascii="Times New Roman" w:hAnsi="Times New Roman"/>
                <w:i/>
                <w:sz w:val="18"/>
                <w:szCs w:val="18"/>
              </w:rPr>
              <w:t>BstUI</w:t>
            </w:r>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77 = AA                 177, 135, 42 = AG   135, 42 = GG</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2% PAGE</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fldChar w:fldCharType="begin" w:fldLock="1"/>
            </w:r>
            <w:r w:rsidRPr="00075B3C">
              <w:rPr>
                <w:rFonts w:ascii="Times New Roman" w:hAnsi="Times New Roman"/>
                <w:sz w:val="18"/>
                <w:szCs w:val="18"/>
              </w:rPr>
              <w:instrText>ADDIN CSL_CITATION {"citationItems":[{"id":"ITEM-1","itemData":{"DOI":"10.1007/s11033-010-0607-z","ISBN":"1573-4978 (Electronic)\\r0301-4851 (Linking)","ISSN":"03014851","PMID":"21132533","abstract":"Cervical cancer is emerging as a leading cause of morbidity and mortality in women worldwide. Toll-like Receptor (TLR) gene polymorphisms may contribute to subsequent inter-individual variability in cancer susceptibility. The present study aimed to identify the role of TLR 3 (c.1377C/T) [rs3775290] and TLR 9 (G2848A) [rs352140] gene polymorphisms in the risk of developing cervical cancer in North India. Peripheral blood samples were collected from 200 histopathologically confirmed cervical cancer patients from North India and 200 unrelated, cancer-free, age-matched healthy female controls of similar ethnicity. Genomic DNA was extracted using the salting-out method, and genotyped for TLR 3 and TLR 9 using polymerase chain reaction-based restriction fragment length polymorphism (PCR-RFLP). Our data demonstrated a lack of association between TLR 3 (c.1377C/T) and TLR 9 (G2848A) gene polymorphisms and the risk of developing cervical cancer. TLR 3 CT + TT was marginally associated (P = 0.061; age-adjusted OR = 1.46; 95% CI = 0.98-2.16) with cervical cancer susceptibility. The AA genotype of TLR 9 showed borderline significance (P = 0.053) conferring a marginal increased risk (OR = 2.63, 95%CI = 0.99-7.01) for advanced cancer stages (III + IV). Further, TLR 3 and 9 polymorphisms did not have a significant role in modulation of risk due to tobacco usage in cervical cancer patients. Our study suggests only marginal role of TLR 3 and 9 gene polymorphisms in cervical cancer susceptibility in North India; however, future studies in ethnically diverse populations may provide a more comprehensive involvement of innate immunity in cervical cancer etiology in women worldwide.","author":[{"dropping-particle":"","family":"Pandey","given":"Saumya","non-dropping-particle":"","parse-names":false,"suffix":""},{"dropping-particle":"","family":"Mittal","given":"Balraj","non-dropping-particle":"","parse-names":false,"suffix":""},{"dropping-particle":"","family":"Srivastava","given":"Madhu","non-dropping-particle":"","parse-names":false,"suffix":""},{"dropping-particle":"","family":"Singh","given":"Shalini","non-dropping-particle":"","parse-names":false,"suffix":""},{"dropping-particle":"","family":"Srivastava","given":"Kirti","non-dropping-particle":"","parse-names":false,"suffix":""},{"dropping-particle":"","family":"Lal","given":"Punita","non-dropping-particle":"","parse-names":false,"suffix":""},{"dropping-particle":"","family":"Mittal","given":"Rama Devi","non-dropping-particle":"","parse-names":false,"suffix":""}],"container-title":"Molecular Biology Reports","id":"ITEM-1","issue":"7","issued":{"date-parts":[["2011"]]},"page":"4715-4721","title":"Evaluation of Toll-like receptors 3 (c.1377C/T) and 9 (G2848A) gene polymorphisms in cervical cancer susceptibility","type":"article-journal","volume":"38"},"uris":["http://www.mendeley.com/documents/?uuid=8ec0bb25-7a95-4af5-aec1-618a39173c03","http://www.mendeley.com/documents/?uuid=0feb9f25-6a74-4472-93f9-f48afbcbd503"]}],"mendeley":{"formattedCitation":"[4]","plainTextFormattedCitation":"[4]","previouslyFormattedCitation":"[4]"},"properties":{"noteIndex":0},"schema":"https://github.com/citation-style-language/schema/raw/master/csl-citation.json"}</w:instrText>
            </w:r>
            <w:r w:rsidRPr="00075B3C">
              <w:rPr>
                <w:rFonts w:ascii="Times New Roman" w:hAnsi="Times New Roman"/>
                <w:sz w:val="18"/>
                <w:szCs w:val="18"/>
              </w:rPr>
              <w:fldChar w:fldCharType="separate"/>
            </w:r>
            <w:r w:rsidRPr="00075B3C">
              <w:rPr>
                <w:rFonts w:ascii="Times New Roman" w:hAnsi="Times New Roman"/>
                <w:noProof/>
                <w:sz w:val="18"/>
                <w:szCs w:val="18"/>
              </w:rPr>
              <w:t>[4]</w:t>
            </w:r>
            <w:r w:rsidRPr="00075B3C">
              <w:rPr>
                <w:rFonts w:ascii="Times New Roman" w:hAnsi="Times New Roman"/>
                <w:sz w:val="18"/>
                <w:szCs w:val="18"/>
              </w:rPr>
              <w:fldChar w:fldCharType="end"/>
            </w:r>
          </w:p>
        </w:tc>
      </w:tr>
      <w:tr w:rsidR="00075B3C" w:rsidRPr="00075B3C" w:rsidTr="009D55D8">
        <w:trPr>
          <w:trHeight w:val="581"/>
        </w:trPr>
        <w:tc>
          <w:tcPr>
            <w:tcW w:w="1183"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rs5743844</w:t>
            </w:r>
          </w:p>
        </w:tc>
        <w:tc>
          <w:tcPr>
            <w:tcW w:w="1161" w:type="dxa"/>
          </w:tcPr>
          <w:p w:rsidR="00075B3C" w:rsidRPr="00075B3C" w:rsidRDefault="00075B3C" w:rsidP="00075B3C">
            <w:pPr>
              <w:autoSpaceDE w:val="0"/>
              <w:autoSpaceDN w:val="0"/>
              <w:adjustRightInd w:val="0"/>
              <w:spacing w:line="480" w:lineRule="auto"/>
              <w:jc w:val="center"/>
              <w:rPr>
                <w:rFonts w:ascii="Times New Roman" w:hAnsi="Times New Roman"/>
                <w:i/>
                <w:sz w:val="18"/>
                <w:szCs w:val="18"/>
              </w:rPr>
            </w:pPr>
            <w:r w:rsidRPr="00075B3C">
              <w:rPr>
                <w:rFonts w:ascii="Times New Roman" w:hAnsi="Times New Roman"/>
                <w:i/>
                <w:sz w:val="18"/>
                <w:szCs w:val="18"/>
              </w:rPr>
              <w:t>BslI</w:t>
            </w:r>
          </w:p>
        </w:tc>
        <w:tc>
          <w:tcPr>
            <w:tcW w:w="1909"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203, 134 = TT           203, 168, 134, 35 = TC</w:t>
            </w:r>
          </w:p>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68, 134, 35 = CC</w:t>
            </w:r>
          </w:p>
        </w:tc>
        <w:tc>
          <w:tcPr>
            <w:tcW w:w="1348"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t>15% PAGE</w:t>
            </w:r>
          </w:p>
        </w:tc>
        <w:tc>
          <w:tcPr>
            <w:tcW w:w="1276" w:type="dxa"/>
          </w:tcPr>
          <w:p w:rsidR="00075B3C" w:rsidRPr="00075B3C" w:rsidRDefault="00075B3C" w:rsidP="00075B3C">
            <w:pPr>
              <w:autoSpaceDE w:val="0"/>
              <w:autoSpaceDN w:val="0"/>
              <w:adjustRightInd w:val="0"/>
              <w:spacing w:line="480" w:lineRule="auto"/>
              <w:jc w:val="center"/>
              <w:rPr>
                <w:rFonts w:ascii="Times New Roman" w:hAnsi="Times New Roman"/>
                <w:sz w:val="18"/>
                <w:szCs w:val="18"/>
              </w:rPr>
            </w:pPr>
            <w:r w:rsidRPr="00075B3C">
              <w:rPr>
                <w:rFonts w:ascii="Times New Roman" w:hAnsi="Times New Roman"/>
                <w:sz w:val="18"/>
                <w:szCs w:val="18"/>
              </w:rPr>
              <w:fldChar w:fldCharType="begin" w:fldLock="1"/>
            </w:r>
            <w:r w:rsidRPr="00075B3C">
              <w:rPr>
                <w:rFonts w:ascii="Times New Roman" w:hAnsi="Times New Roman"/>
                <w:sz w:val="18"/>
                <w:szCs w:val="18"/>
              </w:rPr>
              <w:instrText>ADDIN CSL_CITATION {"citationItems":[{"id":"ITEM-1","itemData":{"DOI":"10.1074/jbc.M110.117200","ISBN":"1083-351X (Electronic)\\r0021-9258 (Linking)","ISSN":"00219258","PMID":"20843814","abstract":"The innate immune system employs Toll-like receptors (TLRs) for the detection of invading microorganisms based on distinct molecular patterns. For example, TLR9 is activated by microbial DNA and also by short therapeutic CpG-containing oligonucleotides (CpG-ODN). TLR9 activation leads to the production of interferons and the priming of humoral adaptive immune responses. Unfortunately, the principles of ligand recognition by TLR9 are poorly understood, and genetic variants of TLR9, which may affect its function, have not been characterized systematically on the molecular level. We therefore sought to functionally characterize reported single nucleotide polymorphisms of TLR9 in the HEK293 model system. We discovered that two variants, P99L and M400I, are associated with altered receptor function regarding NF-κB activation and cytokine induction. Our investigations show that for the most functionally impaired variant, P99L, the ability to respond to physiological and therapeutic TLR9 ligands is severely compromised. However, CpG-ODN binding is normal. CpG-ODN recognition by TLR9 thus appears to involve two separate events, CpG-ODN binding and sensing. Our studies highlight Pro-99 as a residue important for the latter process. In genotyping studies, we confirmed that both M400I (rs41308230) and P99L (rs5743844) are relatively rare variants of TLR9. Our data add rs41308230 and rs5743844 to the list of functionally important TLR variants and warrant further research into their relevance for infectious disease susceptibility or responsiveness to CpG-ODN-based therapies.","author":[{"dropping-particle":"V.","family":"Kubarenko","given":"Andriy","non-dropping-particle":"","parse-names":false,"suffix":""},{"dropping-particle":"","family":"Ranjan","given":"Satish","non-dropping-particle":"","parse-names":false,"suffix":""},{"dropping-particle":"","family":"Rautanen","given":"Anna","non-dropping-particle":"","parse-names":false,"suffix":""},{"dropping-particle":"","family":"Mills","given":"Tara C.","non-dropping-particle":"","parse-names":false,"suffix":""},{"dropping-particle":"","family":"Wong","given":"Sunny","non-dropping-particle":"","parse-names":false,"suffix":""},{"dropping-particle":"","family":"Vannberg","given":"Fredrik","non-dropping-particle":"","parse-names":false,"suffix":""},{"dropping-particle":"","family":"Neumaier","given":"Michael","non-dropping-particle":"","parse-names":false,"suffix":""},{"dropping-particle":"","family":"Bekeredjian-Ding","given":"Isabelle","non-dropping-particle":"","parse-names":false,"suffix":""},{"dropping-particle":"","family":"Hill","given":"Adrian V.S.","non-dropping-particle":"","parse-names":false,"suffix":""},{"dropping-particle":"","family":"Ahmad-Nejad","given":"Parviz","non-dropping-particle":"","parse-names":false,"suffix":""},{"dropping-particle":"","family":"Weber","given":"Alexander N.R.","non-dropping-particle":"","parse-names":false,"suffix":""}],"container-title":"Journal of Biological Chemistry","id":"ITEM-1","issue":"47","issued":{"date-parts":[["2010"]]},"page":"36486-36494","title":"A naturally occurring variant in human TLR9, P99L, is associated with loss of CpG oligonucleotide responsiveness","type":"article-journal","volume":"285"},"uris":["http://www.mendeley.com/documents/?uuid=bc4a5eef-7c3f-4a64-a65b-f3574b81833e"]}],"mendeley":{"formattedCitation":"[6]","plainTextFormattedCitation":"[6]","previouslyFormattedCitation":"[6]"},"properties":{"noteIndex":0},"schema":"https://github.com/citation-style-language/schema/raw/master/csl-citation.json"}</w:instrText>
            </w:r>
            <w:r w:rsidRPr="00075B3C">
              <w:rPr>
                <w:rFonts w:ascii="Times New Roman" w:hAnsi="Times New Roman"/>
                <w:sz w:val="18"/>
                <w:szCs w:val="18"/>
              </w:rPr>
              <w:fldChar w:fldCharType="separate"/>
            </w:r>
            <w:r w:rsidRPr="00075B3C">
              <w:rPr>
                <w:rFonts w:ascii="Times New Roman" w:hAnsi="Times New Roman"/>
                <w:noProof/>
                <w:sz w:val="18"/>
                <w:szCs w:val="18"/>
              </w:rPr>
              <w:t>[6]</w:t>
            </w:r>
            <w:r w:rsidRPr="00075B3C">
              <w:rPr>
                <w:rFonts w:ascii="Times New Roman" w:hAnsi="Times New Roman"/>
                <w:sz w:val="18"/>
                <w:szCs w:val="18"/>
              </w:rPr>
              <w:fldChar w:fldCharType="end"/>
            </w:r>
          </w:p>
        </w:tc>
      </w:tr>
      <w:tr w:rsidR="00075B3C" w:rsidRPr="00075B3C" w:rsidTr="009D55D8">
        <w:trPr>
          <w:trHeight w:val="581"/>
        </w:trPr>
        <w:tc>
          <w:tcPr>
            <w:tcW w:w="6877" w:type="dxa"/>
            <w:gridSpan w:val="5"/>
          </w:tcPr>
          <w:p w:rsidR="00075B3C" w:rsidRPr="00075B3C" w:rsidRDefault="00075B3C" w:rsidP="00075B3C">
            <w:pPr>
              <w:autoSpaceDE w:val="0"/>
              <w:autoSpaceDN w:val="0"/>
              <w:adjustRightInd w:val="0"/>
              <w:spacing w:line="480" w:lineRule="auto"/>
              <w:jc w:val="both"/>
              <w:rPr>
                <w:rFonts w:ascii="Times New Roman" w:hAnsi="Times New Roman"/>
                <w:sz w:val="18"/>
                <w:szCs w:val="18"/>
              </w:rPr>
            </w:pPr>
            <w:r w:rsidRPr="00075B3C">
              <w:rPr>
                <w:rFonts w:ascii="Times New Roman" w:hAnsi="Times New Roman"/>
                <w:sz w:val="18"/>
                <w:szCs w:val="18"/>
              </w:rPr>
              <w:t>Abbreviations: rsID, reference sequence ID; bp, base pairs.</w:t>
            </w:r>
          </w:p>
        </w:tc>
      </w:tr>
    </w:tbl>
    <w:p w:rsidR="003853C7" w:rsidRDefault="00075B3C"/>
    <w:p w:rsidR="00075B3C" w:rsidRDefault="00075B3C" w:rsidP="00075B3C">
      <w:pPr>
        <w:rPr>
          <w:rFonts w:ascii="Times New Roman" w:hAnsi="Times New Roman" w:cs="Times New Roman"/>
          <w:b/>
        </w:rPr>
      </w:pPr>
    </w:p>
    <w:p w:rsidR="00075B3C" w:rsidRPr="00FD052E" w:rsidRDefault="00075B3C" w:rsidP="00075B3C">
      <w:pPr>
        <w:rPr>
          <w:rFonts w:ascii="Times New Roman" w:hAnsi="Times New Roman" w:cs="Times New Roman"/>
          <w:b/>
        </w:rPr>
      </w:pPr>
      <w:bookmarkStart w:id="0" w:name="_GoBack"/>
      <w:bookmarkEnd w:id="0"/>
      <w:r w:rsidRPr="00FD052E">
        <w:rPr>
          <w:rFonts w:ascii="Times New Roman" w:hAnsi="Times New Roman" w:cs="Times New Roman"/>
          <w:b/>
        </w:rPr>
        <w:lastRenderedPageBreak/>
        <w:t>References</w:t>
      </w:r>
    </w:p>
    <w:p w:rsidR="00075B3C" w:rsidRPr="00BE797B" w:rsidRDefault="00075B3C" w:rsidP="00075B3C">
      <w:pPr>
        <w:widowControl w:val="0"/>
        <w:autoSpaceDE w:val="0"/>
        <w:autoSpaceDN w:val="0"/>
        <w:adjustRightInd w:val="0"/>
        <w:spacing w:line="240" w:lineRule="auto"/>
        <w:ind w:left="640" w:hanging="640"/>
        <w:rPr>
          <w:rFonts w:ascii="Times New Roman" w:hAnsi="Times New Roman" w:cs="Times New Roman"/>
          <w:noProof/>
          <w:szCs w:val="24"/>
        </w:rPr>
      </w:pPr>
      <w:r w:rsidRPr="009B7C36">
        <w:rPr>
          <w:rFonts w:ascii="Times New Roman" w:hAnsi="Times New Roman" w:cs="Times New Roman"/>
        </w:rPr>
        <w:fldChar w:fldCharType="begin" w:fldLock="1"/>
      </w:r>
      <w:r w:rsidRPr="009B7C36">
        <w:rPr>
          <w:rFonts w:ascii="Times New Roman" w:hAnsi="Times New Roman" w:cs="Times New Roman"/>
        </w:rPr>
        <w:instrText xml:space="preserve">ADDIN Mendeley Bibliography CSL_BIBLIOGRAPHY </w:instrText>
      </w:r>
      <w:r w:rsidRPr="009B7C36">
        <w:rPr>
          <w:rFonts w:ascii="Times New Roman" w:hAnsi="Times New Roman" w:cs="Times New Roman"/>
        </w:rPr>
        <w:fldChar w:fldCharType="separate"/>
      </w:r>
      <w:r w:rsidRPr="00BE797B">
        <w:rPr>
          <w:rFonts w:ascii="Times New Roman" w:hAnsi="Times New Roman" w:cs="Times New Roman"/>
          <w:noProof/>
          <w:szCs w:val="24"/>
        </w:rPr>
        <w:t xml:space="preserve">1. </w:t>
      </w:r>
      <w:r w:rsidRPr="00BE797B">
        <w:rPr>
          <w:rFonts w:ascii="Times New Roman" w:hAnsi="Times New Roman" w:cs="Times New Roman"/>
          <w:noProof/>
          <w:szCs w:val="24"/>
        </w:rPr>
        <w:tab/>
        <w:t>Liu F, Lu W, Qian Q, et al (2012) Frequency of TLR 2, 4, and 9 gene polymorphisms in Chinese population and their susceptibility to type 2 diabetes and coronary artery disease. J Biomed Biotechnol 2012:. https://doi.org/10.1155/2012/373945</w:t>
      </w:r>
    </w:p>
    <w:p w:rsidR="00075B3C" w:rsidRPr="00BE797B" w:rsidRDefault="00075B3C" w:rsidP="00075B3C">
      <w:pPr>
        <w:widowControl w:val="0"/>
        <w:autoSpaceDE w:val="0"/>
        <w:autoSpaceDN w:val="0"/>
        <w:adjustRightInd w:val="0"/>
        <w:spacing w:line="240" w:lineRule="auto"/>
        <w:ind w:left="640" w:hanging="640"/>
        <w:rPr>
          <w:rFonts w:ascii="Times New Roman" w:hAnsi="Times New Roman" w:cs="Times New Roman"/>
          <w:noProof/>
          <w:szCs w:val="24"/>
        </w:rPr>
      </w:pPr>
      <w:r w:rsidRPr="00BE797B">
        <w:rPr>
          <w:rFonts w:ascii="Times New Roman" w:hAnsi="Times New Roman" w:cs="Times New Roman"/>
          <w:noProof/>
          <w:szCs w:val="24"/>
        </w:rPr>
        <w:t xml:space="preserve">2. </w:t>
      </w:r>
      <w:r w:rsidRPr="00BE797B">
        <w:rPr>
          <w:rFonts w:ascii="Times New Roman" w:hAnsi="Times New Roman" w:cs="Times New Roman"/>
          <w:noProof/>
          <w:szCs w:val="24"/>
        </w:rPr>
        <w:tab/>
        <w:t>Singh K, Singh K, Singh VK, et al (2013) Association of toll-like receptor 4 polymorphisms with diabetic foot ulcers and application of artificial neural network in DFU risk assessment in type 2 diabetes patients. Biomed Res Int 2013:. https://doi.org/10.1155/2013/318686</w:t>
      </w:r>
    </w:p>
    <w:p w:rsidR="00075B3C" w:rsidRPr="00BE797B" w:rsidRDefault="00075B3C" w:rsidP="00075B3C">
      <w:pPr>
        <w:widowControl w:val="0"/>
        <w:autoSpaceDE w:val="0"/>
        <w:autoSpaceDN w:val="0"/>
        <w:adjustRightInd w:val="0"/>
        <w:spacing w:line="240" w:lineRule="auto"/>
        <w:ind w:left="640" w:hanging="640"/>
        <w:rPr>
          <w:rFonts w:ascii="Times New Roman" w:hAnsi="Times New Roman" w:cs="Times New Roman"/>
          <w:noProof/>
          <w:szCs w:val="24"/>
        </w:rPr>
      </w:pPr>
      <w:r w:rsidRPr="00BE797B">
        <w:rPr>
          <w:rFonts w:ascii="Times New Roman" w:hAnsi="Times New Roman" w:cs="Times New Roman"/>
          <w:noProof/>
          <w:szCs w:val="24"/>
        </w:rPr>
        <w:t xml:space="preserve">3. </w:t>
      </w:r>
      <w:r w:rsidRPr="00BE797B">
        <w:rPr>
          <w:rFonts w:ascii="Times New Roman" w:hAnsi="Times New Roman" w:cs="Times New Roman"/>
          <w:noProof/>
          <w:szCs w:val="24"/>
        </w:rPr>
        <w:tab/>
        <w:t>Shen Y, Liu Y, Liu S, Zhang A (2013) Toll-like Receptor 4 Gene Polymorphisms and Susceptibility to Bladder Cancer. Pathol Oncol Res 19:275–280. https://doi.org/10.1007/s12253-012-9579-8</w:t>
      </w:r>
    </w:p>
    <w:p w:rsidR="00075B3C" w:rsidRPr="00BE797B" w:rsidRDefault="00075B3C" w:rsidP="00075B3C">
      <w:pPr>
        <w:widowControl w:val="0"/>
        <w:autoSpaceDE w:val="0"/>
        <w:autoSpaceDN w:val="0"/>
        <w:adjustRightInd w:val="0"/>
        <w:spacing w:line="240" w:lineRule="auto"/>
        <w:ind w:left="640" w:hanging="640"/>
        <w:rPr>
          <w:rFonts w:ascii="Times New Roman" w:hAnsi="Times New Roman" w:cs="Times New Roman"/>
          <w:noProof/>
          <w:szCs w:val="24"/>
        </w:rPr>
      </w:pPr>
      <w:r w:rsidRPr="00BE797B">
        <w:rPr>
          <w:rFonts w:ascii="Times New Roman" w:hAnsi="Times New Roman" w:cs="Times New Roman"/>
          <w:noProof/>
          <w:szCs w:val="24"/>
        </w:rPr>
        <w:t xml:space="preserve">4. </w:t>
      </w:r>
      <w:r w:rsidRPr="00BE797B">
        <w:rPr>
          <w:rFonts w:ascii="Times New Roman" w:hAnsi="Times New Roman" w:cs="Times New Roman"/>
          <w:noProof/>
          <w:szCs w:val="24"/>
        </w:rPr>
        <w:tab/>
        <w:t>Pandey S, Mittal B, Srivastava M, et al (2011) Evaluation of Toll-like receptors 3 (c.1377C/T) and 9 (G2848A) gene polymorphisms in cervical cancer susceptibility. Mol Biol Rep 38:4715–4721. https://doi.org/10.1007/s11033-010-0607-z</w:t>
      </w:r>
    </w:p>
    <w:p w:rsidR="00075B3C" w:rsidRPr="00BE797B" w:rsidRDefault="00075B3C" w:rsidP="00075B3C">
      <w:pPr>
        <w:widowControl w:val="0"/>
        <w:autoSpaceDE w:val="0"/>
        <w:autoSpaceDN w:val="0"/>
        <w:adjustRightInd w:val="0"/>
        <w:spacing w:line="240" w:lineRule="auto"/>
        <w:ind w:left="640" w:hanging="640"/>
        <w:rPr>
          <w:rFonts w:ascii="Times New Roman" w:hAnsi="Times New Roman" w:cs="Times New Roman"/>
          <w:noProof/>
          <w:szCs w:val="24"/>
        </w:rPr>
      </w:pPr>
      <w:r w:rsidRPr="00BE797B">
        <w:rPr>
          <w:rFonts w:ascii="Times New Roman" w:hAnsi="Times New Roman" w:cs="Times New Roman"/>
          <w:noProof/>
          <w:szCs w:val="24"/>
        </w:rPr>
        <w:t xml:space="preserve">5. </w:t>
      </w:r>
      <w:r w:rsidRPr="00BE797B">
        <w:rPr>
          <w:rFonts w:ascii="Times New Roman" w:hAnsi="Times New Roman" w:cs="Times New Roman"/>
          <w:noProof/>
          <w:szCs w:val="24"/>
        </w:rPr>
        <w:tab/>
        <w:t>Shahin RMH, El Khateeb E, Khalifa RH, El Refai RM (2016) Contribution of toll-like receptor 9 gene single-nucleotide polymorphism to systemic lupus erythematosus in Egyptian patients. Immunol Invest 45:235–242. https://doi.org/10.3109/08820139.2015.1137934</w:t>
      </w:r>
    </w:p>
    <w:p w:rsidR="00075B3C" w:rsidRPr="00BE797B" w:rsidRDefault="00075B3C" w:rsidP="00075B3C">
      <w:pPr>
        <w:widowControl w:val="0"/>
        <w:autoSpaceDE w:val="0"/>
        <w:autoSpaceDN w:val="0"/>
        <w:adjustRightInd w:val="0"/>
        <w:spacing w:line="240" w:lineRule="auto"/>
        <w:ind w:left="640" w:hanging="640"/>
        <w:rPr>
          <w:rFonts w:ascii="Times New Roman" w:hAnsi="Times New Roman" w:cs="Times New Roman"/>
          <w:noProof/>
        </w:rPr>
      </w:pPr>
      <w:r w:rsidRPr="00BE797B">
        <w:rPr>
          <w:rFonts w:ascii="Times New Roman" w:hAnsi="Times New Roman" w:cs="Times New Roman"/>
          <w:noProof/>
          <w:szCs w:val="24"/>
        </w:rPr>
        <w:t xml:space="preserve">6. </w:t>
      </w:r>
      <w:r w:rsidRPr="00BE797B">
        <w:rPr>
          <w:rFonts w:ascii="Times New Roman" w:hAnsi="Times New Roman" w:cs="Times New Roman"/>
          <w:noProof/>
          <w:szCs w:val="24"/>
        </w:rPr>
        <w:tab/>
        <w:t>Kubarenko A V., Ranjan S, Rautanen A, et al (2010) A naturally occurring variant in human TLR9, P99L, is associated with loss of CpG oligonucleotide responsiveness. J Biol Chem 285:36486–36494. https://doi.org/10.1074/jbc.M110.117200</w:t>
      </w:r>
    </w:p>
    <w:p w:rsidR="00075B3C" w:rsidRDefault="00075B3C" w:rsidP="00075B3C">
      <w:r w:rsidRPr="009B7C36">
        <w:rPr>
          <w:rFonts w:ascii="Times New Roman" w:hAnsi="Times New Roman" w:cs="Times New Roman"/>
        </w:rPr>
        <w:fldChar w:fldCharType="end"/>
      </w:r>
    </w:p>
    <w:sectPr w:rsidR="00075B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B3C"/>
    <w:rsid w:val="00075B3C"/>
    <w:rsid w:val="00146FC5"/>
    <w:rsid w:val="00341EED"/>
    <w:rsid w:val="003C2529"/>
    <w:rsid w:val="008B1664"/>
    <w:rsid w:val="00A81FB4"/>
    <w:rsid w:val="00BF689F"/>
    <w:rsid w:val="00E22181"/>
    <w:rsid w:val="00F45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986B4"/>
  <w15:chartTrackingRefBased/>
  <w15:docId w15:val="{4ECAB08C-F881-41C2-A3A5-6EBEA05E9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5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72</Words>
  <Characters>23786</Characters>
  <Application>Microsoft Office Word</Application>
  <DocSecurity>0</DocSecurity>
  <Lines>198</Lines>
  <Paragraphs>55</Paragraphs>
  <ScaleCrop>false</ScaleCrop>
  <Company/>
  <LinksUpToDate>false</LinksUpToDate>
  <CharactersWithSpaces>2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hauhan</dc:creator>
  <cp:keywords/>
  <dc:description/>
  <cp:lastModifiedBy>Alex Chauhan</cp:lastModifiedBy>
  <cp:revision>1</cp:revision>
  <dcterms:created xsi:type="dcterms:W3CDTF">2019-07-18T08:59:00Z</dcterms:created>
  <dcterms:modified xsi:type="dcterms:W3CDTF">2019-07-18T09:00:00Z</dcterms:modified>
</cp:coreProperties>
</file>